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26B61" w14:textId="4BF0506B" w:rsidR="00CB0C86" w:rsidRDefault="00CB0C86" w:rsidP="00CB0C86">
      <w:r w:rsidRPr="00CC2B5D">
        <w:rPr>
          <w:b/>
        </w:rPr>
        <w:t xml:space="preserve">Table </w:t>
      </w:r>
      <w:r w:rsidR="00D86D43">
        <w:rPr>
          <w:b/>
        </w:rPr>
        <w:t>S</w:t>
      </w:r>
      <w:r w:rsidR="00FB161C">
        <w:rPr>
          <w:b/>
        </w:rPr>
        <w:t>1</w:t>
      </w:r>
      <w:r w:rsidRPr="00CC2B5D">
        <w:rPr>
          <w:b/>
        </w:rPr>
        <w:t>.</w:t>
      </w:r>
      <w:r>
        <w:t xml:space="preserve">  </w:t>
      </w:r>
      <w:r w:rsidRPr="00D86D43">
        <w:rPr>
          <w:b/>
        </w:rPr>
        <w:t xml:space="preserve">Comparison of those with and without cord </w:t>
      </w:r>
      <w:r w:rsidR="006A3EEA" w:rsidRPr="00D86D43">
        <w:rPr>
          <w:b/>
        </w:rPr>
        <w:t xml:space="preserve">DNA </w:t>
      </w:r>
      <w:r w:rsidRPr="00D86D43">
        <w:rPr>
          <w:b/>
        </w:rPr>
        <w:t xml:space="preserve">methylation and with and without three year </w:t>
      </w:r>
      <w:r w:rsidR="006A3EEA" w:rsidRPr="00D86D43">
        <w:rPr>
          <w:b/>
        </w:rPr>
        <w:t xml:space="preserve">DNA </w:t>
      </w:r>
      <w:r w:rsidRPr="00D86D43">
        <w:rPr>
          <w:b/>
        </w:rPr>
        <w:t>methylation</w:t>
      </w:r>
    </w:p>
    <w:tbl>
      <w:tblPr>
        <w:tblW w:w="11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596"/>
        <w:gridCol w:w="1804"/>
        <w:gridCol w:w="551"/>
        <w:gridCol w:w="1579"/>
        <w:gridCol w:w="551"/>
        <w:gridCol w:w="1609"/>
        <w:gridCol w:w="571"/>
        <w:gridCol w:w="1729"/>
      </w:tblGrid>
      <w:tr w:rsidR="00CB0C86" w:rsidRPr="00C108F9" w14:paraId="3B9A9509" w14:textId="77777777" w:rsidTr="00F41FDA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77E3C61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14:paraId="40DF54C4" w14:textId="3AE16FDE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Without Cord</w:t>
            </w:r>
            <w:r w:rsidR="006A3EEA">
              <w:rPr>
                <w:rFonts w:eastAsia="Times New Roman"/>
                <w:color w:val="000000"/>
              </w:rPr>
              <w:t xml:space="preserve"> DNA</w:t>
            </w:r>
            <w:r w:rsidRPr="00C108F9">
              <w:rPr>
                <w:rFonts w:eastAsia="Times New Roman"/>
                <w:color w:val="000000"/>
              </w:rPr>
              <w:t xml:space="preserve"> Meth</w:t>
            </w:r>
            <w:r w:rsidR="006A3EEA">
              <w:rPr>
                <w:rFonts w:eastAsia="Times New Roman"/>
                <w:color w:val="000000"/>
              </w:rPr>
              <w:t>ylation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bottom"/>
            <w:hideMark/>
          </w:tcPr>
          <w:p w14:paraId="52C3C309" w14:textId="4F3ECEF6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With Cord</w:t>
            </w:r>
            <w:r w:rsidR="006A3EEA">
              <w:rPr>
                <w:rFonts w:eastAsia="Times New Roman"/>
                <w:color w:val="000000"/>
              </w:rPr>
              <w:t xml:space="preserve"> DNA</w:t>
            </w:r>
            <w:r w:rsidRPr="00C108F9">
              <w:rPr>
                <w:rFonts w:eastAsia="Times New Roman"/>
                <w:color w:val="000000"/>
              </w:rPr>
              <w:t xml:space="preserve"> Meth</w:t>
            </w:r>
            <w:r w:rsidR="006A3EEA">
              <w:rPr>
                <w:rFonts w:eastAsia="Times New Roman"/>
                <w:color w:val="000000"/>
              </w:rPr>
              <w:t>ylation</w:t>
            </w:r>
          </w:p>
        </w:tc>
        <w:tc>
          <w:tcPr>
            <w:tcW w:w="2140" w:type="dxa"/>
            <w:gridSpan w:val="2"/>
            <w:shd w:val="clear" w:color="auto" w:fill="auto"/>
            <w:noWrap/>
            <w:vAlign w:val="bottom"/>
            <w:hideMark/>
          </w:tcPr>
          <w:p w14:paraId="3B1E1653" w14:textId="758D77EE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Without Three-year Meth</w:t>
            </w:r>
            <w:r w:rsidR="006A3EEA">
              <w:rPr>
                <w:rFonts w:eastAsia="Times New Roman"/>
                <w:color w:val="000000"/>
              </w:rPr>
              <w:t>ylation</w:t>
            </w:r>
          </w:p>
        </w:tc>
        <w:tc>
          <w:tcPr>
            <w:tcW w:w="2300" w:type="dxa"/>
            <w:gridSpan w:val="2"/>
            <w:shd w:val="clear" w:color="auto" w:fill="auto"/>
            <w:noWrap/>
            <w:vAlign w:val="bottom"/>
            <w:hideMark/>
          </w:tcPr>
          <w:p w14:paraId="0C4B30C4" w14:textId="3796839E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With Three-year</w:t>
            </w:r>
            <w:r w:rsidR="006A3EEA">
              <w:rPr>
                <w:rFonts w:eastAsia="Times New Roman"/>
                <w:color w:val="000000"/>
              </w:rPr>
              <w:t xml:space="preserve"> DNA</w:t>
            </w:r>
            <w:r w:rsidRPr="00C108F9">
              <w:rPr>
                <w:rFonts w:eastAsia="Times New Roman"/>
                <w:color w:val="000000"/>
              </w:rPr>
              <w:t xml:space="preserve"> Meth</w:t>
            </w:r>
            <w:r w:rsidR="006A3EEA">
              <w:rPr>
                <w:rFonts w:eastAsia="Times New Roman"/>
                <w:color w:val="000000"/>
              </w:rPr>
              <w:t>ylation</w:t>
            </w:r>
          </w:p>
        </w:tc>
      </w:tr>
      <w:tr w:rsidR="00CB0C86" w:rsidRPr="00C108F9" w14:paraId="76823CB5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34545F33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3D4F4B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BBC7AA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8BB1E2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D80C02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F59111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6F115D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9DFB05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57C241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%</w:t>
            </w:r>
          </w:p>
        </w:tc>
      </w:tr>
      <w:tr w:rsidR="00CB0C86" w:rsidRPr="00C108F9" w14:paraId="3304A19F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7D5FD33A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037526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562114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E3D263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AF09F0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C123B4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2788AA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56AFDA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492E91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B0C86" w:rsidRPr="00C108F9" w14:paraId="01775B05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53B9262E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&lt;HS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0FA8F4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7564A3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0.2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46AE4A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3D2752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5.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BE54E3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66F7866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9.8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0EB6EA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3013C6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3.33</w:t>
            </w:r>
          </w:p>
        </w:tc>
      </w:tr>
      <w:tr w:rsidR="00CB0C86" w:rsidRPr="00C108F9" w14:paraId="2BD5F925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5AEB7E3F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7570FE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209EE2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5.5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201405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50DB64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4.5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A16918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ED958F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5.66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33781D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37C8A6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0.61</w:t>
            </w:r>
          </w:p>
        </w:tc>
      </w:tr>
      <w:tr w:rsidR="00CB0C86" w:rsidRPr="00C108F9" w14:paraId="0CBB41ED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4AC3B99D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&gt;HS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1B4863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58DBF1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4.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9E8269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A1DAE9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9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FBFF68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26175C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4.5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FF134B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380BC0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6.06</w:t>
            </w:r>
          </w:p>
        </w:tc>
      </w:tr>
      <w:tr w:rsidR="00CB0C86" w:rsidRPr="00C108F9" w14:paraId="4A76F83B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06DCD69A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121799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C42265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0C5AFF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AFBB6A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59BC3B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3B03E9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B5DEB0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D0EC3B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B0C86" w:rsidRPr="00C108F9" w14:paraId="7635107D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511DC47A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Married/</w:t>
            </w:r>
            <w:proofErr w:type="spellStart"/>
            <w:r w:rsidRPr="00C108F9">
              <w:rPr>
                <w:rFonts w:eastAsia="Times New Roman"/>
                <w:color w:val="000000"/>
                <w:sz w:val="20"/>
                <w:szCs w:val="20"/>
              </w:rPr>
              <w:t>Cohab</w:t>
            </w:r>
            <w:proofErr w:type="spellEnd"/>
            <w:r w:rsidRPr="00C108F9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E075C6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1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B6FC9D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3.4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A9ECD1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92DD32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5.1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E0B428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105404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8.38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18036A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EBD10A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4.62</w:t>
            </w:r>
          </w:p>
        </w:tc>
      </w:tr>
      <w:tr w:rsidR="00CB0C86" w:rsidRPr="00C108F9" w14:paraId="28F8E144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6CC6773B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4D8FAF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32071D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6.5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EBBB04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1665A9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4.8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EAE927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A350AB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3.0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FE8C62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0069E6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6.99</w:t>
            </w:r>
          </w:p>
        </w:tc>
      </w:tr>
      <w:tr w:rsidR="00CB0C86" w:rsidRPr="00C108F9" w14:paraId="33960D52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6EE6B87B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terial Hardship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4402B2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CC4B41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13CA06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DE374E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A088CB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50A6D4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C0FADE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08FB16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B0C86" w:rsidRPr="00C108F9" w14:paraId="398608AB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1E89C627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68384F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6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E908D1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7.0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A8155E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EC9D27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3.0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F9B0A1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9E035A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2.1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97650A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B02125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3.64</w:t>
            </w:r>
          </w:p>
        </w:tc>
      </w:tr>
      <w:tr w:rsidR="00CB0C86" w:rsidRPr="00C108F9" w14:paraId="1A339AB5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66074E07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1494E7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4530E1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3.0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150FF7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B657A6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6.9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F14C8B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B64B00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7.8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0C2DCE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EA27A1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6.36</w:t>
            </w:r>
          </w:p>
        </w:tc>
      </w:tr>
      <w:tr w:rsidR="00CB0C86" w:rsidRPr="00C108F9" w14:paraId="535AD280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48C2C202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ublic Assistance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2999FA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A8F2DE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1E0B52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493A3B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EFD776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CDB94C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EE7334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6A7830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B0C86" w:rsidRPr="00C108F9" w14:paraId="65CFB502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5E4A575C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5063C9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0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B5024D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90.0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CA2CCE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55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C9AE67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91.7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D87964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59D0D1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8.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50C096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9D1199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93.94</w:t>
            </w:r>
          </w:p>
        </w:tc>
      </w:tr>
      <w:tr w:rsidR="00CB0C86" w:rsidRPr="00C108F9" w14:paraId="07E08C46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6C5FF101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7ADA70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BEE88F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9.9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90882F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695B39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816C07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BE208D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1.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97B07B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FE2B90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.06</w:t>
            </w:r>
          </w:p>
        </w:tc>
      </w:tr>
      <w:tr w:rsidR="00CB0C86" w:rsidRPr="00C108F9" w14:paraId="1C0B7A4E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4C720749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D8E5BA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95EF13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A593CE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C83176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C26ADC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2E67F5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FAF2B3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E194F7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B0C86" w:rsidRPr="00C108F9" w14:paraId="4268C85D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7F5FBA87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 xml:space="preserve">Dominican 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683D61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5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AB8EC5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2.8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350E55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179D7A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9.1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A52CDE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65B101A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1.9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29990D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855E61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7.27</w:t>
            </w:r>
          </w:p>
        </w:tc>
      </w:tr>
      <w:tr w:rsidR="00CB0C86" w:rsidRPr="00C108F9" w14:paraId="7AB85FD3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48DB609E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316562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10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AF3FE5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7.1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D7055B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994799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0.8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008525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A4CBDC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8.0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D1A89F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E2C760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2.73</w:t>
            </w:r>
          </w:p>
        </w:tc>
      </w:tr>
      <w:tr w:rsidR="00CB0C86" w:rsidRPr="00C108F9" w14:paraId="374E1761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0E4122D5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3E1FE8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FEF316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6470FA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F30BF0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C1D5A5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D1EA91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C4ADFF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F7F723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B0C86" w:rsidRPr="00C108F9" w14:paraId="5E805AE5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49E3A4D4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D37228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734296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.1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725FDA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78105A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.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BC38A3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799A3E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.3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C3121E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3EE0D4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.45</w:t>
            </w:r>
          </w:p>
        </w:tc>
      </w:tr>
      <w:tr w:rsidR="00CB0C86" w:rsidRPr="00C108F9" w14:paraId="79696D40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7D2BF7ED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AD33F2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6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52A7EF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7.3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A56256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5E6699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4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36D990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E946CD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4.7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F20895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E42880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4.85</w:t>
            </w:r>
          </w:p>
        </w:tc>
      </w:tr>
      <w:tr w:rsidR="00CB0C86" w:rsidRPr="00C108F9" w14:paraId="463483E1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5C9121FD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6D1DCE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C1526C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0.3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27E2A8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D31CBA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2.2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A5F1E1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E11157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9.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071654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9470FC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4.24</w:t>
            </w:r>
          </w:p>
        </w:tc>
      </w:tr>
      <w:tr w:rsidR="00CB0C86" w:rsidRPr="00C108F9" w14:paraId="1794D0EE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67B438FC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7FB0B1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4E6432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6.1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0AA42E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ED5395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7.9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505728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D07A08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1.58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8A61BB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781BF4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5.45</w:t>
            </w:r>
          </w:p>
        </w:tc>
      </w:tr>
      <w:tr w:rsidR="00CB0C86" w:rsidRPr="00C108F9" w14:paraId="2F97ED38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431FF9C7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S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CBE0D6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215E90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D99E15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3660BF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CE4C77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FC5BCF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FEEE5D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AF40CB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B0C86" w:rsidRPr="00C108F9" w14:paraId="69F371F7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72744E30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2E8874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8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D9A110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3.8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A8CCF0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6EE247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3.9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8F8DD3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E4A67F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1.2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783F79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CBEACA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5.8</w:t>
            </w:r>
          </w:p>
        </w:tc>
      </w:tr>
      <w:tr w:rsidR="00CB0C86" w:rsidRPr="00C108F9" w14:paraId="0B37ED1D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3B67FA28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EF499D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6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8BD8CC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6.1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ACE0AA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8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D7A8AA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6.0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125B2B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E45B0A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8.7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295F96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E8D3BB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4.2</w:t>
            </w:r>
          </w:p>
        </w:tc>
      </w:tr>
      <w:tr w:rsidR="00CB0C86" w:rsidRPr="00C108F9" w14:paraId="2A5D7CC0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7B903617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678184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848227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25E7AA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D935F1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9B2A3E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547C75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DB815D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A2A0DB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B0C86" w:rsidRPr="00C108F9" w14:paraId="05C05E10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5F87A5F8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1F6FB3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B10BBA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2.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BFB0E7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967CD0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8.1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E31ED9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C74CED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9.6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82EDF4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939495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7.11</w:t>
            </w:r>
          </w:p>
        </w:tc>
      </w:tr>
      <w:tr w:rsidR="00CB0C86" w:rsidRPr="00C108F9" w14:paraId="5D77153A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3FE54728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9E79DF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9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5A44E7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7.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B642D5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D2C15D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1.8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F4F55B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19726B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0.3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EB4216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F7242B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2.89</w:t>
            </w:r>
          </w:p>
        </w:tc>
      </w:tr>
      <w:tr w:rsidR="00CB0C86" w:rsidRPr="00C108F9" w14:paraId="521BA422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3C763C18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EEC3F6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848643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C38CAF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9CE9E9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6A82B8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6C99C35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1E895E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2CBDE4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B0C86" w:rsidRPr="00C108F9" w14:paraId="6665CB2F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097491BC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807838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34EC98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9.3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09561C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DD5228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6.5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49A6C0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32F6AB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5.6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D1CBE7A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2C40E4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7.27</w:t>
            </w:r>
          </w:p>
        </w:tc>
      </w:tr>
      <w:tr w:rsidR="00CB0C86" w:rsidRPr="00C108F9" w14:paraId="2212124C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6A30A5DC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757D65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FC5C2C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0.6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0CD647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293265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3.4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232583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306EAE1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4.3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11A659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CB8A15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2.73</w:t>
            </w:r>
          </w:p>
        </w:tc>
      </w:tr>
      <w:tr w:rsidR="00CB0C86" w:rsidRPr="00C108F9" w14:paraId="4817586E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2A54ADF9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DA3046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108F9"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1ED6A5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108F9">
              <w:rPr>
                <w:rFonts w:eastAsia="Times New Roman"/>
                <w:b/>
                <w:color w:val="000000"/>
              </w:rPr>
              <w:t>mean (SD)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C1573E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108F9"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E0C5F2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108F9">
              <w:rPr>
                <w:rFonts w:eastAsia="Times New Roman"/>
                <w:b/>
                <w:color w:val="000000"/>
              </w:rPr>
              <w:t>mean (SD)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BAA324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108F9"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B57BE1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108F9">
              <w:rPr>
                <w:rFonts w:eastAsia="Times New Roman"/>
                <w:b/>
                <w:color w:val="000000"/>
              </w:rPr>
              <w:t>mean (SD)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0251CC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108F9"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ACEBC3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108F9">
              <w:rPr>
                <w:rFonts w:eastAsia="Times New Roman"/>
                <w:b/>
                <w:color w:val="000000"/>
              </w:rPr>
              <w:t>mean (SD)</w:t>
            </w:r>
          </w:p>
        </w:tc>
      </w:tr>
      <w:tr w:rsidR="00CB0C86" w:rsidRPr="00C108F9" w14:paraId="417B093D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42A8549E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ternal Height (in)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EC3176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5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D649FE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3.0 (4.0)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8566B0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77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655DCA3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3.7 (3.5)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6FE504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55A7F65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3.0 (3.8)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BD62A1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219C3D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64.1 (3.2)</w:t>
            </w:r>
          </w:p>
        </w:tc>
      </w:tr>
      <w:tr w:rsidR="00CB0C86" w:rsidRPr="00C108F9" w14:paraId="36EE3D1C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281E45D9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-pregnancy weight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C6A63C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5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881DFB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46.0 (37.3)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970724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9DDF9B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51.1 (38.1)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3C1EA8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14EF8F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48.8 (36.3)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DB2C16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DB153F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52.7 (39.3)</w:t>
            </w:r>
          </w:p>
        </w:tc>
      </w:tr>
      <w:tr w:rsidR="00CB0C86" w:rsidRPr="00C108F9" w14:paraId="135726E3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6CAB3EF9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009BD49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0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53666C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6.8 (71.0)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3112780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52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42524A8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4.3 (16.1)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FFBFBA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0F1049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0.9 (15.8)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94ACC8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5965567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36.5 (16.0)</w:t>
            </w:r>
          </w:p>
        </w:tc>
      </w:tr>
      <w:tr w:rsidR="00CB0C86" w:rsidRPr="00C108F9" w14:paraId="704A7826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117B9D79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E54D79D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52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7E085C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5.2 (4.9)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B7880F9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79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8F8C95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5.1 (4.8)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B5001D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7627D2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.3 (2.5)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8680CE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AC485B6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.5 (2.1)</w:t>
            </w:r>
          </w:p>
        </w:tc>
      </w:tr>
      <w:tr w:rsidR="00CB0C86" w:rsidRPr="00C108F9" w14:paraId="6AC95940" w14:textId="77777777" w:rsidTr="00F41FDA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73F02C42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PAH*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FDED3E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43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273ABA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.34 (2.03)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A8D90C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68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3F89524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.44 (2.29)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27E44F1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127BA9B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5.0 (4.7)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C2E72BF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CF4EA3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108F9">
              <w:rPr>
                <w:rFonts w:eastAsia="Times New Roman"/>
                <w:color w:val="000000"/>
              </w:rPr>
              <w:t>25.1 (4.9)</w:t>
            </w:r>
          </w:p>
        </w:tc>
      </w:tr>
    </w:tbl>
    <w:p w14:paraId="4971EB54" w14:textId="77777777" w:rsidR="009927B3" w:rsidRDefault="009927B3" w:rsidP="00CB0C86">
      <w:pPr>
        <w:rPr>
          <w:b/>
        </w:rPr>
      </w:pPr>
    </w:p>
    <w:p w14:paraId="325DD1C1" w14:textId="7A3E72C9" w:rsidR="00CB0C86" w:rsidRPr="0009347E" w:rsidRDefault="00FB161C" w:rsidP="00CB0C86">
      <w:pPr>
        <w:rPr>
          <w:b/>
        </w:rPr>
      </w:pPr>
      <w:r>
        <w:rPr>
          <w:b/>
        </w:rPr>
        <w:lastRenderedPageBreak/>
        <w:t xml:space="preserve">Table </w:t>
      </w:r>
      <w:r w:rsidR="00D86D43">
        <w:rPr>
          <w:b/>
        </w:rPr>
        <w:t>S</w:t>
      </w:r>
      <w:r>
        <w:rPr>
          <w:b/>
        </w:rPr>
        <w:t>2</w:t>
      </w:r>
      <w:r w:rsidR="00CB0C86">
        <w:rPr>
          <w:b/>
        </w:rPr>
        <w:t xml:space="preserve">.  </w:t>
      </w:r>
      <w:r w:rsidR="00CB0C86" w:rsidRPr="00D86D43">
        <w:t xml:space="preserve">Factors predicting </w:t>
      </w:r>
      <w:r w:rsidR="0089150E" w:rsidRPr="00D86D43">
        <w:t xml:space="preserve">absolute value of the </w:t>
      </w:r>
      <w:r w:rsidR="00CB0C86" w:rsidRPr="00D86D43">
        <w:t xml:space="preserve">change in </w:t>
      </w:r>
      <w:r w:rsidR="006A3EEA" w:rsidRPr="00D86D43">
        <w:t xml:space="preserve">DNA </w:t>
      </w:r>
      <w:r w:rsidR="00CB0C86" w:rsidRPr="00D86D43">
        <w:t xml:space="preserve">methylation over time (change = </w:t>
      </w:r>
      <w:r w:rsidR="0089150E" w:rsidRPr="00D86D43">
        <w:t>|</w:t>
      </w:r>
      <w:r w:rsidR="00CB0C86" w:rsidRPr="00D86D43">
        <w:t>log-three year meth – log-cord meth</w:t>
      </w:r>
      <w:r w:rsidR="0089150E" w:rsidRPr="00D86D43">
        <w:t>|</w:t>
      </w:r>
      <w:r w:rsidR="00CB0C86" w:rsidRPr="00D86D43">
        <w:t>)</w:t>
      </w:r>
    </w:p>
    <w:tbl>
      <w:tblPr>
        <w:tblW w:w="59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0"/>
        <w:gridCol w:w="940"/>
        <w:gridCol w:w="940"/>
        <w:gridCol w:w="940"/>
      </w:tblGrid>
      <w:tr w:rsidR="00CB0C86" w:rsidRPr="00C108F9" w14:paraId="7A1E1D41" w14:textId="77777777" w:rsidTr="00F41FDA">
        <w:trPr>
          <w:trHeight w:val="480"/>
        </w:trPr>
        <w:tc>
          <w:tcPr>
            <w:tcW w:w="3100" w:type="dxa"/>
            <w:shd w:val="clear" w:color="auto" w:fill="auto"/>
            <w:vAlign w:val="bottom"/>
            <w:hideMark/>
          </w:tcPr>
          <w:p w14:paraId="5444A397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6844C6D2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18C66DE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color w:val="000000"/>
                <w:sz w:val="18"/>
                <w:szCs w:val="18"/>
              </w:rPr>
              <w:t>Lower 95% CI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25320CC" w14:textId="77777777" w:rsidR="00CB0C86" w:rsidRPr="00C108F9" w:rsidRDefault="00CB0C86" w:rsidP="00F41F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color w:val="000000"/>
                <w:sz w:val="18"/>
                <w:szCs w:val="18"/>
              </w:rPr>
              <w:t>Upper 95% CI</w:t>
            </w:r>
          </w:p>
        </w:tc>
      </w:tr>
      <w:tr w:rsidR="00CB0C86" w:rsidRPr="00C108F9" w14:paraId="21384131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70553D39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1AA23B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CE61EA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8F157E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B0C86" w:rsidRPr="00C108F9" w14:paraId="500F56AB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0629B40B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HS (vs. no HA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ECC92A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EE0873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9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C72CD3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496</w:t>
            </w:r>
          </w:p>
        </w:tc>
      </w:tr>
      <w:tr w:rsidR="00CB0C86" w:rsidRPr="00C108F9" w14:paraId="6025BAC7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777CCAEA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&gt;HS (vs. no HA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816953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66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B2416F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1.4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852694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145</w:t>
            </w:r>
          </w:p>
        </w:tc>
      </w:tr>
      <w:tr w:rsidR="00CB0C86" w:rsidRPr="00C108F9" w14:paraId="749EB8CF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227B5B48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rried/</w:t>
            </w:r>
            <w:proofErr w:type="spellStart"/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hab</w:t>
            </w:r>
            <w:proofErr w:type="spellEnd"/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. (vs. unmarried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699DB7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D45709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7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1BE14B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741</w:t>
            </w:r>
          </w:p>
        </w:tc>
      </w:tr>
      <w:tr w:rsidR="00CB0C86" w:rsidRPr="00C108F9" w14:paraId="4A4BF3D5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0824D0BE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terial Hardshi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68C019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9E45F7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EEE820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659</w:t>
            </w:r>
          </w:p>
        </w:tc>
      </w:tr>
      <w:tr w:rsidR="00CB0C86" w:rsidRPr="00C108F9" w14:paraId="0FE06739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5ED614E8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frican American (vs. Dominican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ED0303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99782A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A39038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1.020</w:t>
            </w:r>
          </w:p>
        </w:tc>
      </w:tr>
      <w:tr w:rsidR="00CB0C86" w:rsidRPr="00C108F9" w14:paraId="75555658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2EE4C180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enatal ET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E007C8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974F4B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6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C9EB50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832</w:t>
            </w:r>
          </w:p>
        </w:tc>
      </w:tr>
      <w:tr w:rsidR="00CB0C86" w:rsidRPr="00C108F9" w14:paraId="5319FA8D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65DE5897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F984FB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5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6F48C9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1.3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47F1F4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146</w:t>
            </w:r>
          </w:p>
        </w:tc>
      </w:tr>
      <w:tr w:rsidR="00CB0C86" w:rsidRPr="00C108F9" w14:paraId="6721FCE9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26ADD60E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le (vs. female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F9A0F6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A10152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5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BC5552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588</w:t>
            </w:r>
          </w:p>
        </w:tc>
      </w:tr>
      <w:tr w:rsidR="00CB0C86" w:rsidRPr="00C108F9" w14:paraId="38898EB1" w14:textId="77777777" w:rsidTr="00F41FDA">
        <w:trPr>
          <w:trHeight w:val="24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DF0537C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ultiparous (vs. nulliparous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BF718C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73D5DB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6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E03622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753</w:t>
            </w:r>
          </w:p>
        </w:tc>
      </w:tr>
      <w:tr w:rsidR="00CB0C86" w:rsidRPr="00C108F9" w14:paraId="04EB343E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1033FC10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e-pregnancy BMI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59AA89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F01080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B5EA52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004</w:t>
            </w:r>
          </w:p>
        </w:tc>
      </w:tr>
      <w:tr w:rsidR="00CB0C86" w:rsidRPr="00C108F9" w14:paraId="3502FDD0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4E3FE9F1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ight Gai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FE9DF8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FED749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95DB17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</w:tr>
      <w:tr w:rsidR="00CB0C86" w:rsidRPr="00C108F9" w14:paraId="60825911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4ECFE316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47AA9F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695142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5F0CFF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55</w:t>
            </w:r>
          </w:p>
        </w:tc>
      </w:tr>
      <w:tr w:rsidR="00CB0C86" w:rsidRPr="00C108F9" w14:paraId="733A492E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039FD77E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al PAH (</w:t>
            </w:r>
            <w:proofErr w:type="spellStart"/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n</w:t>
            </w:r>
            <w:proofErr w:type="spellEnd"/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adjusted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1AA8FC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D18577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FA0FBA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553</w:t>
            </w:r>
          </w:p>
        </w:tc>
      </w:tr>
      <w:tr w:rsidR="00CB0C86" w:rsidRPr="00C108F9" w14:paraId="3E83B1EF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1E16583C" w14:textId="78CF7670" w:rsidR="00CB0C86" w:rsidRPr="00C108F9" w:rsidRDefault="00CB0C86" w:rsidP="0089150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reast Fe</w:t>
            </w:r>
            <w:r w:rsidR="0089150E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43A646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4EB946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269736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57</w:t>
            </w:r>
          </w:p>
        </w:tc>
      </w:tr>
      <w:tr w:rsidR="00CB0C86" w:rsidRPr="00C108F9" w14:paraId="16A3A485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5D4DE3F5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ETS at 3 </w:t>
            </w:r>
            <w:proofErr w:type="spellStart"/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2F0872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63BA1A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9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E77C98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607</w:t>
            </w:r>
          </w:p>
        </w:tc>
      </w:tr>
      <w:tr w:rsidR="00CB0C86" w:rsidRPr="00C108F9" w14:paraId="37A2648F" w14:textId="77777777" w:rsidTr="00F41FDA">
        <w:trPr>
          <w:trHeight w:val="24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EEB38DE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rd methylatio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F1591E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F49DC8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2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55B8E2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218</w:t>
            </w:r>
          </w:p>
        </w:tc>
      </w:tr>
      <w:tr w:rsidR="00CB0C86" w:rsidRPr="00C108F9" w14:paraId="64A1B411" w14:textId="77777777" w:rsidTr="00F41FDA">
        <w:trPr>
          <w:trHeight w:val="240"/>
        </w:trPr>
        <w:tc>
          <w:tcPr>
            <w:tcW w:w="3100" w:type="dxa"/>
            <w:shd w:val="clear" w:color="auto" w:fill="auto"/>
            <w:hideMark/>
          </w:tcPr>
          <w:p w14:paraId="6BF88D1A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irthweight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49FF67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D7EE0E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D46E8C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</w:tr>
      <w:tr w:rsidR="00CB0C86" w:rsidRPr="00C108F9" w14:paraId="280CE2B8" w14:textId="77777777" w:rsidTr="00F41FDA">
        <w:trPr>
          <w:trHeight w:val="24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A85EDC2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stational ag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FEEF6F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346BDC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1ABE8D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151</w:t>
            </w:r>
          </w:p>
        </w:tc>
      </w:tr>
      <w:tr w:rsidR="00CB0C86" w:rsidRPr="00C108F9" w14:paraId="3D45D7B6" w14:textId="77777777" w:rsidTr="00F41FDA">
        <w:trPr>
          <w:trHeight w:val="24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16268DD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5DACB9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B7DECB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EAE451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0C86" w:rsidRPr="00C108F9" w14:paraId="2F44DAA8" w14:textId="77777777" w:rsidTr="00F41FDA">
        <w:trPr>
          <w:trHeight w:val="24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B712441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djusted R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88A1DC" w14:textId="77777777" w:rsidR="00CB0C86" w:rsidRPr="00C108F9" w:rsidRDefault="00CB0C86" w:rsidP="00F41FD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B6635D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0EDD19" w14:textId="77777777" w:rsidR="00CB0C86" w:rsidRPr="00C108F9" w:rsidRDefault="00CB0C86" w:rsidP="00F41F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108F9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7F8518F3" w14:textId="77777777" w:rsidR="00CB0C86" w:rsidRDefault="00CB0C86" w:rsidP="00CB0C86">
      <w:pPr>
        <w:rPr>
          <w:b/>
        </w:rPr>
      </w:pPr>
      <w:r>
        <w:rPr>
          <w:b/>
        </w:rPr>
        <w:br w:type="page"/>
      </w:r>
    </w:p>
    <w:p w14:paraId="301B0BC7" w14:textId="00D380C1" w:rsidR="00CB0C86" w:rsidRPr="00292CCD" w:rsidRDefault="00CB0C86" w:rsidP="00CB0C86">
      <w:pPr>
        <w:autoSpaceDE w:val="0"/>
        <w:autoSpaceDN w:val="0"/>
        <w:adjustRightInd w:val="0"/>
        <w:spacing w:after="0" w:line="240" w:lineRule="auto"/>
        <w:rPr>
          <w:rFonts w:cs="AdvP41461E"/>
        </w:rPr>
      </w:pPr>
      <w:r w:rsidRPr="00292CCD">
        <w:rPr>
          <w:b/>
        </w:rPr>
        <w:lastRenderedPageBreak/>
        <w:t xml:space="preserve">Figure </w:t>
      </w:r>
      <w:r w:rsidR="00D86D43">
        <w:rPr>
          <w:b/>
        </w:rPr>
        <w:t>S</w:t>
      </w:r>
      <w:r w:rsidRPr="00292CCD">
        <w:rPr>
          <w:b/>
        </w:rPr>
        <w:t xml:space="preserve">1.  </w:t>
      </w:r>
      <w:r w:rsidRPr="006A3EEA">
        <w:rPr>
          <w:rFonts w:cs="AdvP41461E"/>
        </w:rPr>
        <w:t>Partial regress</w:t>
      </w:r>
      <w:bookmarkStart w:id="0" w:name="_GoBack"/>
      <w:bookmarkEnd w:id="0"/>
      <w:r w:rsidRPr="006A3EEA">
        <w:rPr>
          <w:rFonts w:cs="AdvP41461E"/>
        </w:rPr>
        <w:t>ion plots</w:t>
      </w:r>
      <w:r w:rsidRPr="00292CCD">
        <w:rPr>
          <w:rFonts w:cs="AdvP41461E"/>
          <w:b/>
        </w:rPr>
        <w:t xml:space="preserve"> </w:t>
      </w:r>
      <w:r w:rsidRPr="00292CCD">
        <w:rPr>
          <w:rFonts w:cs="AdvP41461E"/>
        </w:rPr>
        <w:t>from multiple regression analysis that test the</w:t>
      </w:r>
    </w:p>
    <w:p w14:paraId="189FA18B" w14:textId="183C9C4B" w:rsidR="00CB0C86" w:rsidRDefault="00CB0C86" w:rsidP="00CB0C86">
      <w:pPr>
        <w:rPr>
          <w:rFonts w:cs="AdvP41461E"/>
        </w:rPr>
      </w:pPr>
      <w:proofErr w:type="gramStart"/>
      <w:r w:rsidRPr="00292CCD">
        <w:rPr>
          <w:rFonts w:cs="AdvP41461E"/>
        </w:rPr>
        <w:t>association</w:t>
      </w:r>
      <w:proofErr w:type="gramEnd"/>
      <w:r w:rsidRPr="00292CCD">
        <w:rPr>
          <w:rFonts w:cs="AdvP41461E"/>
        </w:rPr>
        <w:t xml:space="preserve"> between </w:t>
      </w:r>
      <w:r w:rsidR="006A3EEA">
        <w:rPr>
          <w:rFonts w:cs="AdvP41461E"/>
        </w:rPr>
        <w:t xml:space="preserve">DNA </w:t>
      </w:r>
      <w:r w:rsidRPr="00292CCD">
        <w:rPr>
          <w:rFonts w:cs="AdvP41461E"/>
        </w:rPr>
        <w:t xml:space="preserve">methylation (cord or three year, as indicated) and pre-pregnancy maternal </w:t>
      </w:r>
      <w:r w:rsidR="006A3EEA">
        <w:rPr>
          <w:rFonts w:cs="AdvP41461E"/>
        </w:rPr>
        <w:t>body mass index (BMI)</w:t>
      </w:r>
      <w:r w:rsidRPr="00292CCD">
        <w:rPr>
          <w:rFonts w:cs="AdvP41461E"/>
        </w:rPr>
        <w:t>.</w:t>
      </w:r>
    </w:p>
    <w:p w14:paraId="3F051994" w14:textId="6844B12D" w:rsidR="00CB0C86" w:rsidRDefault="00CB0C86" w:rsidP="00CB0C86">
      <w:pPr>
        <w:pStyle w:val="ListParagraph"/>
        <w:numPr>
          <w:ilvl w:val="0"/>
          <w:numId w:val="1"/>
        </w:numPr>
        <w:rPr>
          <w:b/>
        </w:rPr>
      </w:pPr>
      <w:r w:rsidRPr="00292CCD">
        <w:rPr>
          <w:b/>
        </w:rPr>
        <w:t xml:space="preserve"> All cord </w:t>
      </w:r>
      <w:r w:rsidR="006A3EEA">
        <w:rPr>
          <w:b/>
        </w:rPr>
        <w:t xml:space="preserve">DNA </w:t>
      </w:r>
      <w:r w:rsidRPr="00292CCD">
        <w:rPr>
          <w:b/>
        </w:rPr>
        <w:t>methylation</w:t>
      </w:r>
    </w:p>
    <w:p w14:paraId="41B31291" w14:textId="39600792" w:rsidR="00CB0C86" w:rsidRPr="00292CCD" w:rsidRDefault="006A3EEA" w:rsidP="00CB0C86">
      <w:pPr>
        <w:pStyle w:val="ListParagraph"/>
        <w:rPr>
          <w:b/>
        </w:rPr>
      </w:pPr>
      <w:r>
        <w:rPr>
          <w:b/>
          <w:noProof/>
        </w:rPr>
        <w:drawing>
          <wp:inline distT="0" distB="0" distL="0" distR="0" wp14:anchorId="340F443B" wp14:editId="78B76045">
            <wp:extent cx="4974336" cy="36210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1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336" cy="362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C0950" w14:textId="2160FA5F" w:rsidR="00CB0C86" w:rsidRDefault="00CB0C86" w:rsidP="00CB0C86">
      <w:pPr>
        <w:pStyle w:val="ListParagraph"/>
        <w:numPr>
          <w:ilvl w:val="0"/>
          <w:numId w:val="1"/>
        </w:numPr>
        <w:rPr>
          <w:b/>
        </w:rPr>
      </w:pPr>
      <w:r w:rsidRPr="00292CCD">
        <w:rPr>
          <w:b/>
        </w:rPr>
        <w:t xml:space="preserve">Cord </w:t>
      </w:r>
      <w:r w:rsidR="006A3EEA">
        <w:rPr>
          <w:b/>
        </w:rPr>
        <w:t xml:space="preserve">DNA </w:t>
      </w:r>
      <w:r w:rsidRPr="00292CCD">
        <w:rPr>
          <w:b/>
        </w:rPr>
        <w:t>methylation (subset</w:t>
      </w:r>
      <w:r w:rsidR="006A3EEA">
        <w:rPr>
          <w:b/>
        </w:rPr>
        <w:t xml:space="preserve"> with measured three year DNA methylation</w:t>
      </w:r>
      <w:r w:rsidRPr="00292CCD">
        <w:rPr>
          <w:b/>
        </w:rPr>
        <w:t>)</w:t>
      </w:r>
    </w:p>
    <w:p w14:paraId="217FB63E" w14:textId="303427D2" w:rsidR="007949FB" w:rsidRDefault="006A3EEA" w:rsidP="00CB0C86">
      <w:pPr>
        <w:pStyle w:val="ListParagraph"/>
        <w:rPr>
          <w:b/>
        </w:rPr>
      </w:pPr>
      <w:r>
        <w:rPr>
          <w:b/>
          <w:noProof/>
        </w:rPr>
        <w:drawing>
          <wp:inline distT="0" distB="0" distL="0" distR="0" wp14:anchorId="5BE87B8E" wp14:editId="2C69E0FD">
            <wp:extent cx="4974336" cy="36210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1B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336" cy="362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FC7AC" w14:textId="77777777" w:rsidR="006A3EEA" w:rsidRDefault="006A3EEA" w:rsidP="006A3EEA">
      <w:pPr>
        <w:pStyle w:val="ListParagraph"/>
        <w:rPr>
          <w:b/>
        </w:rPr>
      </w:pPr>
    </w:p>
    <w:p w14:paraId="0F732E47" w14:textId="77777777" w:rsidR="006A3EEA" w:rsidRPr="006A3EEA" w:rsidRDefault="006A3EEA" w:rsidP="006A3EEA">
      <w:pPr>
        <w:pStyle w:val="ListParagraph"/>
        <w:rPr>
          <w:b/>
        </w:rPr>
      </w:pPr>
    </w:p>
    <w:p w14:paraId="385BB9B9" w14:textId="2071D7DE" w:rsidR="00CB0C86" w:rsidRDefault="00CB0C86" w:rsidP="00CB0C86">
      <w:pPr>
        <w:pStyle w:val="ListParagraph"/>
        <w:numPr>
          <w:ilvl w:val="0"/>
          <w:numId w:val="1"/>
        </w:numPr>
        <w:rPr>
          <w:b/>
        </w:rPr>
      </w:pPr>
      <w:r w:rsidRPr="00292CCD">
        <w:rPr>
          <w:b/>
        </w:rPr>
        <w:lastRenderedPageBreak/>
        <w:t xml:space="preserve">Three year </w:t>
      </w:r>
      <w:r w:rsidR="006A3EEA">
        <w:rPr>
          <w:b/>
        </w:rPr>
        <w:t xml:space="preserve">DNA </w:t>
      </w:r>
      <w:r w:rsidRPr="00292CCD">
        <w:rPr>
          <w:b/>
        </w:rPr>
        <w:t>methylation</w:t>
      </w:r>
    </w:p>
    <w:p w14:paraId="31F0BC49" w14:textId="213C756C" w:rsidR="00CB0C86" w:rsidRPr="00292CCD" w:rsidRDefault="006A3EEA" w:rsidP="00CB0C86">
      <w:pPr>
        <w:pStyle w:val="ListParagraph"/>
        <w:rPr>
          <w:b/>
        </w:rPr>
      </w:pPr>
      <w:r>
        <w:rPr>
          <w:b/>
          <w:noProof/>
        </w:rPr>
        <w:drawing>
          <wp:inline distT="0" distB="0" distL="0" distR="0" wp14:anchorId="2771825C" wp14:editId="2D388116">
            <wp:extent cx="4974336" cy="36210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1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336" cy="362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3FA55" w14:textId="0CA8B70F" w:rsidR="00CB0C86" w:rsidRDefault="00CB0C86" w:rsidP="00CB0C86">
      <w:pPr>
        <w:pStyle w:val="ListParagraph"/>
        <w:numPr>
          <w:ilvl w:val="0"/>
          <w:numId w:val="1"/>
        </w:numPr>
        <w:rPr>
          <w:b/>
        </w:rPr>
      </w:pPr>
      <w:r w:rsidRPr="00292CCD">
        <w:rPr>
          <w:b/>
        </w:rPr>
        <w:t xml:space="preserve">Three year </w:t>
      </w:r>
      <w:r w:rsidR="006A3EEA">
        <w:rPr>
          <w:b/>
        </w:rPr>
        <w:t xml:space="preserve">DNA </w:t>
      </w:r>
      <w:r w:rsidRPr="00292CCD">
        <w:rPr>
          <w:b/>
        </w:rPr>
        <w:t xml:space="preserve">methylation, adjusting for </w:t>
      </w:r>
      <w:r w:rsidR="006A3EEA">
        <w:rPr>
          <w:b/>
        </w:rPr>
        <w:t>c</w:t>
      </w:r>
      <w:r w:rsidRPr="00292CCD">
        <w:rPr>
          <w:b/>
        </w:rPr>
        <w:t xml:space="preserve">ord </w:t>
      </w:r>
      <w:r w:rsidR="006A3EEA">
        <w:rPr>
          <w:b/>
        </w:rPr>
        <w:t>DNA m</w:t>
      </w:r>
      <w:r w:rsidRPr="00292CCD">
        <w:rPr>
          <w:b/>
        </w:rPr>
        <w:t>ethylation</w:t>
      </w:r>
    </w:p>
    <w:p w14:paraId="2B578977" w14:textId="6176BD19" w:rsidR="00A95DDF" w:rsidRDefault="006A3EEA" w:rsidP="006A3EEA">
      <w:pPr>
        <w:ind w:left="720"/>
      </w:pPr>
      <w:r>
        <w:rPr>
          <w:noProof/>
        </w:rPr>
        <w:drawing>
          <wp:inline distT="0" distB="0" distL="0" distR="0" wp14:anchorId="2341527B" wp14:editId="40592205">
            <wp:extent cx="4974336" cy="362102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1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336" cy="362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5DDF" w:rsidSect="00BD2314">
      <w:head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8D2649" w14:textId="77777777" w:rsidR="00324137" w:rsidRDefault="00324137" w:rsidP="00CB0C86">
      <w:pPr>
        <w:spacing w:after="0" w:line="240" w:lineRule="auto"/>
      </w:pPr>
      <w:r>
        <w:separator/>
      </w:r>
    </w:p>
  </w:endnote>
  <w:endnote w:type="continuationSeparator" w:id="0">
    <w:p w14:paraId="4A8276CA" w14:textId="77777777" w:rsidR="00324137" w:rsidRDefault="00324137" w:rsidP="00CB0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1461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BA2C8" w14:textId="77777777" w:rsidR="00324137" w:rsidRDefault="00324137" w:rsidP="00CB0C86">
      <w:pPr>
        <w:spacing w:after="0" w:line="240" w:lineRule="auto"/>
      </w:pPr>
      <w:r>
        <w:separator/>
      </w:r>
    </w:p>
  </w:footnote>
  <w:footnote w:type="continuationSeparator" w:id="0">
    <w:p w14:paraId="504971BE" w14:textId="77777777" w:rsidR="00324137" w:rsidRDefault="00324137" w:rsidP="00CB0C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14025" w14:textId="77777777" w:rsidR="00CB0C86" w:rsidRDefault="00CB0C86">
    <w:pPr>
      <w:pStyle w:val="Header"/>
    </w:pPr>
    <w:r>
      <w:t xml:space="preserve">Supplemental Files for Herbstman et al. </w:t>
    </w:r>
    <w:r>
      <w:tab/>
    </w:r>
    <w:r>
      <w:tab/>
      <w:t>Cord and Three-year Global DNA Methylation</w:t>
    </w:r>
  </w:p>
  <w:p w14:paraId="59366FA1" w14:textId="77777777" w:rsidR="00CB0C86" w:rsidRDefault="00CB0C8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2776B"/>
    <w:multiLevelType w:val="hybridMultilevel"/>
    <w:tmpl w:val="D16E0CF8"/>
    <w:lvl w:ilvl="0" w:tplc="3EE89BBA">
      <w:start w:val="1"/>
      <w:numFmt w:val="upperLetter"/>
      <w:lvlText w:val="%1."/>
      <w:lvlJc w:val="left"/>
      <w:pPr>
        <w:ind w:left="720" w:hanging="360"/>
      </w:pPr>
      <w:rPr>
        <w:rFonts w:cs="AdvP41461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C86"/>
    <w:rsid w:val="00324137"/>
    <w:rsid w:val="006A3EEA"/>
    <w:rsid w:val="006E64EC"/>
    <w:rsid w:val="007949FB"/>
    <w:rsid w:val="0089150E"/>
    <w:rsid w:val="009927B3"/>
    <w:rsid w:val="00A95DDF"/>
    <w:rsid w:val="00BD2314"/>
    <w:rsid w:val="00CB0C86"/>
    <w:rsid w:val="00D04ADC"/>
    <w:rsid w:val="00D86D43"/>
    <w:rsid w:val="00F26B02"/>
    <w:rsid w:val="00FB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96DA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C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B0C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0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C8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B0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C8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C8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C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B0C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0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C8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B0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C8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C8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erbstman</dc:creator>
  <cp:lastModifiedBy>Julie Herbstman</cp:lastModifiedBy>
  <cp:revision>2</cp:revision>
  <dcterms:created xsi:type="dcterms:W3CDTF">2013-08-09T19:50:00Z</dcterms:created>
  <dcterms:modified xsi:type="dcterms:W3CDTF">2013-08-09T19:50:00Z</dcterms:modified>
</cp:coreProperties>
</file>